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9E65B" w14:textId="692AA989" w:rsidR="0012156D" w:rsidRDefault="0012156D" w:rsidP="0012156D">
      <w:pPr>
        <w:spacing w:after="0" w:line="360" w:lineRule="auto"/>
        <w:jc w:val="both"/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</w:pPr>
      <w:r>
        <w:rPr>
          <w:rFonts w:ascii="Times New Roman" w:eastAsia="Times New Roman" w:hAnsi="Times New Roman"/>
          <w:b/>
          <w:bCs/>
          <w:kern w:val="0"/>
          <w:sz w:val="24"/>
          <w:szCs w:val="24"/>
          <w:lang w:val="en-US"/>
          <w14:ligatures w14:val="none"/>
        </w:rPr>
        <w:t>Table S</w:t>
      </w:r>
      <w:r w:rsidR="000F077B">
        <w:rPr>
          <w:rFonts w:ascii="Times New Roman" w:eastAsia="Times New Roman" w:hAnsi="Times New Roman"/>
          <w:b/>
          <w:bCs/>
          <w:kern w:val="0"/>
          <w:sz w:val="24"/>
          <w:szCs w:val="24"/>
          <w:lang w:val="en-US"/>
          <w14:ligatures w14:val="none"/>
        </w:rPr>
        <w:t>7</w:t>
      </w:r>
      <w:r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 xml:space="preserve"> </w:t>
      </w:r>
      <w:r w:rsidR="007E75FC"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>B</w:t>
      </w:r>
      <w:r w:rsidR="00DB0377"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>eta dispersion a</w:t>
      </w:r>
      <w:r w:rsidR="000C3CE3"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 xml:space="preserve">nalysis </w:t>
      </w:r>
      <w:r w:rsidR="009010E1"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 xml:space="preserve">was applied to assess </w:t>
      </w:r>
      <w:r w:rsidR="00905EB2"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>the variance o</w:t>
      </w:r>
      <w:r w:rsidR="000C3CE3"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>f volatile organic acid compounds</w:t>
      </w:r>
      <w:r w:rsidR="004574EE"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 xml:space="preserve"> in samples following substrate treatments between propagation phases</w:t>
      </w:r>
      <w:r w:rsidR="000C3CE3"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 xml:space="preserve">. </w:t>
      </w:r>
      <w:r w:rsidR="006A4844"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 xml:space="preserve">A permutation test </w:t>
      </w:r>
      <w:r w:rsidR="003B6BF8"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 xml:space="preserve">(using 999 permutations) was </w:t>
      </w:r>
      <w:r w:rsidR="002317D3"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>conducted</w:t>
      </w:r>
      <w:r w:rsidR="003E75DC"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>,</w:t>
      </w:r>
      <w:r w:rsidR="002317D3"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 xml:space="preserve"> </w:t>
      </w:r>
      <w:r w:rsidR="00F707A6"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>and</w:t>
      </w:r>
      <w:r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 xml:space="preserve"> </w:t>
      </w:r>
      <w:r>
        <w:rPr>
          <w:rFonts w:ascii="Times New Roman" w:eastAsia="Times New Roman" w:hAnsi="Times New Roman"/>
          <w:i/>
          <w:iCs/>
          <w:kern w:val="0"/>
          <w:sz w:val="24"/>
          <w:szCs w:val="24"/>
          <w:lang w:val="en-US"/>
          <w14:ligatures w14:val="none"/>
        </w:rPr>
        <w:t>p</w:t>
      </w:r>
      <w:r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 xml:space="preserve">-values adjusted using </w:t>
      </w:r>
      <w:r w:rsidR="00514445"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>Tukey's HSD</w:t>
      </w:r>
      <w:r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  <w:t xml:space="preserve"> method</w:t>
      </w:r>
    </w:p>
    <w:p w14:paraId="38D6E21A" w14:textId="77777777" w:rsidR="0012156D" w:rsidRDefault="0012156D" w:rsidP="0012156D">
      <w:pPr>
        <w:spacing w:after="0" w:line="360" w:lineRule="auto"/>
        <w:jc w:val="both"/>
        <w:rPr>
          <w:rFonts w:ascii="Times New Roman" w:eastAsia="Times New Roman" w:hAnsi="Times New Roman"/>
          <w:kern w:val="0"/>
          <w:sz w:val="24"/>
          <w:szCs w:val="24"/>
          <w:lang w:val="en-US"/>
          <w14:ligatures w14:val="none"/>
        </w:rPr>
      </w:pPr>
    </w:p>
    <w:tbl>
      <w:tblPr>
        <w:tblStyle w:val="TableGrid2"/>
        <w:tblW w:w="0" w:type="auto"/>
        <w:tblInd w:w="0" w:type="dxa"/>
        <w:tblLook w:val="04A0" w:firstRow="1" w:lastRow="0" w:firstColumn="1" w:lastColumn="0" w:noHBand="0" w:noVBand="1"/>
      </w:tblPr>
      <w:tblGrid>
        <w:gridCol w:w="1425"/>
        <w:gridCol w:w="980"/>
        <w:gridCol w:w="992"/>
        <w:gridCol w:w="1560"/>
        <w:gridCol w:w="1559"/>
        <w:gridCol w:w="1559"/>
        <w:gridCol w:w="941"/>
      </w:tblGrid>
      <w:tr w:rsidR="00EE5F58" w:rsidRPr="00B64CFD" w14:paraId="39EDEA3A" w14:textId="77777777" w:rsidTr="00AF1B12">
        <w:trPr>
          <w:trHeight w:val="343"/>
        </w:trPr>
        <w:tc>
          <w:tcPr>
            <w:tcW w:w="9016" w:type="dxa"/>
            <w:gridSpan w:val="7"/>
          </w:tcPr>
          <w:p w14:paraId="7A73721E" w14:textId="2FCDF49B" w:rsidR="00EE5F58" w:rsidRPr="00EE5F58" w:rsidRDefault="00EE5F58" w:rsidP="00EE5F5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bookmarkStart w:id="0" w:name="_Hlk218851232"/>
            <w:bookmarkStart w:id="1" w:name="_Hlk156470314" w:colFirst="1" w:colLast="4"/>
            <w:r w:rsidRPr="00EE5F58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Early </w:t>
            </w:r>
            <w:r w:rsidRPr="00EE5F58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EE5F5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ropagation </w:t>
            </w:r>
            <w:r w:rsidRPr="00EE5F58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hase</w:t>
            </w:r>
          </w:p>
        </w:tc>
      </w:tr>
      <w:bookmarkEnd w:id="0"/>
      <w:tr w:rsidR="00574DF7" w:rsidRPr="00B64CFD" w14:paraId="076799A0" w14:textId="77777777" w:rsidTr="003E75DC">
        <w:trPr>
          <w:trHeight w:val="343"/>
        </w:trPr>
        <w:tc>
          <w:tcPr>
            <w:tcW w:w="1425" w:type="dxa"/>
          </w:tcPr>
          <w:p w14:paraId="1DC6F18A" w14:textId="77777777" w:rsidR="00A339A8" w:rsidRPr="00A339A8" w:rsidRDefault="00A339A8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339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ermutation test:</w:t>
            </w:r>
          </w:p>
          <w:p w14:paraId="1CF56DBE" w14:textId="1790818E" w:rsidR="00574DF7" w:rsidRPr="00A339A8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339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980" w:type="dxa"/>
          </w:tcPr>
          <w:p w14:paraId="0E7FC953" w14:textId="4AD32F9E" w:rsidR="00574DF7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992" w:type="dxa"/>
          </w:tcPr>
          <w:p w14:paraId="575B2A93" w14:textId="22D68E1A" w:rsidR="00574DF7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Sum Sq</w:t>
            </w:r>
          </w:p>
        </w:tc>
        <w:tc>
          <w:tcPr>
            <w:tcW w:w="1560" w:type="dxa"/>
          </w:tcPr>
          <w:p w14:paraId="5F7D36CC" w14:textId="1C163CC9" w:rsidR="00574DF7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ean Sq</w:t>
            </w:r>
          </w:p>
        </w:tc>
        <w:tc>
          <w:tcPr>
            <w:tcW w:w="1559" w:type="dxa"/>
          </w:tcPr>
          <w:p w14:paraId="61AC1171" w14:textId="1C26AD7C" w:rsidR="00574DF7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 statistic</w:t>
            </w:r>
          </w:p>
        </w:tc>
        <w:tc>
          <w:tcPr>
            <w:tcW w:w="1559" w:type="dxa"/>
          </w:tcPr>
          <w:p w14:paraId="2125F405" w14:textId="12DA25F2" w:rsidR="00574DF7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. Perm</w:t>
            </w:r>
          </w:p>
        </w:tc>
        <w:tc>
          <w:tcPr>
            <w:tcW w:w="941" w:type="dxa"/>
          </w:tcPr>
          <w:p w14:paraId="480F20BC" w14:textId="55EE7BB8" w:rsidR="00574DF7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r (&gt;F) </w:t>
            </w:r>
          </w:p>
        </w:tc>
      </w:tr>
      <w:tr w:rsidR="00A339A8" w:rsidRPr="00B64CFD" w14:paraId="0CFFD951" w14:textId="77777777" w:rsidTr="003E75DC">
        <w:trPr>
          <w:trHeight w:val="343"/>
        </w:trPr>
        <w:tc>
          <w:tcPr>
            <w:tcW w:w="1425" w:type="dxa"/>
          </w:tcPr>
          <w:p w14:paraId="7604A7DD" w14:textId="0B07A49E" w:rsidR="00574DF7" w:rsidRPr="00EE5F58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E5F5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980" w:type="dxa"/>
          </w:tcPr>
          <w:p w14:paraId="2BA8C2D2" w14:textId="17AA7CC1" w:rsidR="00574DF7" w:rsidRPr="005C1E95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C1E95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14:paraId="0446BDBF" w14:textId="1AAF2C02" w:rsidR="00574DF7" w:rsidRPr="005C1E95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C1E95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11371</w:t>
            </w:r>
          </w:p>
        </w:tc>
        <w:tc>
          <w:tcPr>
            <w:tcW w:w="1560" w:type="dxa"/>
          </w:tcPr>
          <w:p w14:paraId="2CE39261" w14:textId="5529BE96" w:rsidR="00574DF7" w:rsidRPr="005C1E95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5C1E9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28428</w:t>
            </w:r>
          </w:p>
        </w:tc>
        <w:tc>
          <w:tcPr>
            <w:tcW w:w="1559" w:type="dxa"/>
          </w:tcPr>
          <w:p w14:paraId="46C89C41" w14:textId="1052A900" w:rsidR="00574DF7" w:rsidRPr="005C1E95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5C1E9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6899</w:t>
            </w:r>
          </w:p>
        </w:tc>
        <w:tc>
          <w:tcPr>
            <w:tcW w:w="1559" w:type="dxa"/>
          </w:tcPr>
          <w:p w14:paraId="28E9F87E" w14:textId="1A50187C" w:rsidR="00574DF7" w:rsidRPr="005C1E95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5C1E9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99</w:t>
            </w:r>
          </w:p>
        </w:tc>
        <w:tc>
          <w:tcPr>
            <w:tcW w:w="941" w:type="dxa"/>
          </w:tcPr>
          <w:p w14:paraId="32EEC4C7" w14:textId="68040874" w:rsidR="00574DF7" w:rsidRPr="005C1E95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C1E95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36*</w:t>
            </w:r>
          </w:p>
        </w:tc>
      </w:tr>
      <w:tr w:rsidR="00574DF7" w:rsidRPr="00B64CFD" w14:paraId="532741A2" w14:textId="77777777" w:rsidTr="003E75DC">
        <w:trPr>
          <w:trHeight w:val="343"/>
        </w:trPr>
        <w:tc>
          <w:tcPr>
            <w:tcW w:w="1425" w:type="dxa"/>
          </w:tcPr>
          <w:p w14:paraId="48F2EEBD" w14:textId="06A7BFFF" w:rsidR="00574DF7" w:rsidRPr="00EE5F58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E5F5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980" w:type="dxa"/>
          </w:tcPr>
          <w:p w14:paraId="2ABDA5F3" w14:textId="1EDE9F09" w:rsidR="00574DF7" w:rsidRPr="005C1E95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C1E95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992" w:type="dxa"/>
          </w:tcPr>
          <w:p w14:paraId="48941439" w14:textId="30CAD8A6" w:rsidR="00574DF7" w:rsidRPr="005C1E95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C1E95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86661</w:t>
            </w:r>
          </w:p>
        </w:tc>
        <w:tc>
          <w:tcPr>
            <w:tcW w:w="1560" w:type="dxa"/>
          </w:tcPr>
          <w:p w14:paraId="73D8AA57" w14:textId="2848130D" w:rsidR="00574DF7" w:rsidRPr="005C1E95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5C1E9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10569</w:t>
            </w:r>
          </w:p>
        </w:tc>
        <w:tc>
          <w:tcPr>
            <w:tcW w:w="1559" w:type="dxa"/>
          </w:tcPr>
          <w:p w14:paraId="5A0BD16D" w14:textId="77777777" w:rsidR="00574DF7" w:rsidRPr="005C1E95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26E2C53" w14:textId="77777777" w:rsidR="00574DF7" w:rsidRPr="005C1E95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</w:tcPr>
          <w:p w14:paraId="27A72AF2" w14:textId="77777777" w:rsidR="00574DF7" w:rsidRPr="005C1E95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574DF7" w:rsidRPr="00B64CFD" w14:paraId="0B8F3625" w14:textId="77777777" w:rsidTr="003E75DC">
        <w:trPr>
          <w:trHeight w:val="343"/>
        </w:trPr>
        <w:tc>
          <w:tcPr>
            <w:tcW w:w="1425" w:type="dxa"/>
            <w:vMerge w:val="restart"/>
          </w:tcPr>
          <w:p w14:paraId="7A5216F9" w14:textId="77777777" w:rsidR="00574DF7" w:rsidRPr="001C0AE0" w:rsidRDefault="008F3C14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C0AE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airwise test</w:t>
            </w:r>
          </w:p>
          <w:p w14:paraId="7582A5A1" w14:textId="6AD71E9C" w:rsidR="007771C9" w:rsidRPr="00B64CFD" w:rsidRDefault="007771C9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C0AE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(Tukey’s HSD) </w:t>
            </w:r>
          </w:p>
        </w:tc>
        <w:tc>
          <w:tcPr>
            <w:tcW w:w="1972" w:type="dxa"/>
            <w:gridSpan w:val="2"/>
          </w:tcPr>
          <w:p w14:paraId="4CF3A32F" w14:textId="01F74605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64C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Substrate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560" w:type="dxa"/>
          </w:tcPr>
          <w:p w14:paraId="6BE446B4" w14:textId="77777777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3BFFC47" w14:textId="77777777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9C811F3" w14:textId="78A096A4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</w:tcPr>
          <w:p w14:paraId="4B6562E1" w14:textId="77777777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74DF7" w:rsidRPr="00B64CFD" w14:paraId="15643C66" w14:textId="77777777" w:rsidTr="003E75DC">
        <w:trPr>
          <w:trHeight w:val="343"/>
        </w:trPr>
        <w:tc>
          <w:tcPr>
            <w:tcW w:w="1425" w:type="dxa"/>
            <w:vMerge/>
          </w:tcPr>
          <w:p w14:paraId="5A460AA1" w14:textId="031D615E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</w:tcPr>
          <w:p w14:paraId="4C1298CE" w14:textId="41361B99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64C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Group 1</w:t>
            </w:r>
          </w:p>
        </w:tc>
        <w:tc>
          <w:tcPr>
            <w:tcW w:w="992" w:type="dxa"/>
          </w:tcPr>
          <w:p w14:paraId="007CFA45" w14:textId="5AB9D723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roup2</w:t>
            </w:r>
          </w:p>
        </w:tc>
        <w:tc>
          <w:tcPr>
            <w:tcW w:w="1560" w:type="dxa"/>
          </w:tcPr>
          <w:p w14:paraId="2E2B5B6F" w14:textId="6C2611FC" w:rsidR="00574DF7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1559" w:type="dxa"/>
          </w:tcPr>
          <w:p w14:paraId="25F8D814" w14:textId="338F0BD4" w:rsidR="00574DF7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ower 95% CI</w:t>
            </w:r>
          </w:p>
        </w:tc>
        <w:tc>
          <w:tcPr>
            <w:tcW w:w="1559" w:type="dxa"/>
          </w:tcPr>
          <w:p w14:paraId="5599DDF7" w14:textId="7C33D913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Upper 95% CI</w:t>
            </w:r>
          </w:p>
        </w:tc>
        <w:tc>
          <w:tcPr>
            <w:tcW w:w="941" w:type="dxa"/>
          </w:tcPr>
          <w:p w14:paraId="0AE52FB7" w14:textId="274B8D60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64C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Adj. </w:t>
            </w:r>
            <w:r w:rsidRPr="00B64CFD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B64C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574DF7" w:rsidRPr="00B64CFD" w14:paraId="41925452" w14:textId="77777777" w:rsidTr="003E75DC">
        <w:trPr>
          <w:trHeight w:val="315"/>
        </w:trPr>
        <w:tc>
          <w:tcPr>
            <w:tcW w:w="1425" w:type="dxa"/>
            <w:vMerge/>
            <w:hideMark/>
          </w:tcPr>
          <w:p w14:paraId="773F7A53" w14:textId="65A20C35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</w:tcPr>
          <w:p w14:paraId="5944B863" w14:textId="716A313A" w:rsidR="00574DF7" w:rsidRPr="0038779C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F100</w:t>
            </w:r>
          </w:p>
        </w:tc>
        <w:tc>
          <w:tcPr>
            <w:tcW w:w="992" w:type="dxa"/>
            <w:hideMark/>
          </w:tcPr>
          <w:p w14:paraId="3C62A015" w14:textId="18F90C33" w:rsidR="00574DF7" w:rsidRPr="0038779C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CM</w:t>
            </w:r>
          </w:p>
        </w:tc>
        <w:tc>
          <w:tcPr>
            <w:tcW w:w="1560" w:type="dxa"/>
          </w:tcPr>
          <w:p w14:paraId="13D08AB0" w14:textId="0A838CBE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23A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0684784</w:t>
            </w:r>
          </w:p>
        </w:tc>
        <w:tc>
          <w:tcPr>
            <w:tcW w:w="1559" w:type="dxa"/>
          </w:tcPr>
          <w:p w14:paraId="2F39134E" w14:textId="52DE8038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08F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38993e-05</w:t>
            </w:r>
          </w:p>
        </w:tc>
        <w:tc>
          <w:tcPr>
            <w:tcW w:w="1559" w:type="dxa"/>
          </w:tcPr>
          <w:p w14:paraId="2EA4119C" w14:textId="607A60CD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F5C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1353177</w:t>
            </w:r>
          </w:p>
        </w:tc>
        <w:tc>
          <w:tcPr>
            <w:tcW w:w="941" w:type="dxa"/>
          </w:tcPr>
          <w:p w14:paraId="67444830" w14:textId="160EEB37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F5C7E">
              <w:rPr>
                <w:rFonts w:ascii="Times New Roman" w:eastAsia="Times New Roman" w:hAnsi="Times New Roman"/>
                <w:sz w:val="20"/>
                <w:szCs w:val="20"/>
              </w:rPr>
              <w:t>0.049</w:t>
            </w:r>
            <w:r w:rsidR="003F6949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</w:tr>
      <w:tr w:rsidR="00574DF7" w:rsidRPr="00B64CFD" w14:paraId="1B65BE4C" w14:textId="77777777" w:rsidTr="003E75DC">
        <w:trPr>
          <w:trHeight w:val="307"/>
        </w:trPr>
        <w:tc>
          <w:tcPr>
            <w:tcW w:w="1425" w:type="dxa"/>
            <w:vMerge/>
          </w:tcPr>
          <w:p w14:paraId="25B9A36F" w14:textId="77777777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</w:tcPr>
          <w:p w14:paraId="5DBFA467" w14:textId="61E9BDE2" w:rsidR="00574DF7" w:rsidRPr="0038779C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26</w:t>
            </w:r>
          </w:p>
        </w:tc>
        <w:tc>
          <w:tcPr>
            <w:tcW w:w="992" w:type="dxa"/>
            <w:hideMark/>
          </w:tcPr>
          <w:p w14:paraId="1C12DD69" w14:textId="4B468534" w:rsidR="00574DF7" w:rsidRPr="0038779C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CM</w:t>
            </w:r>
          </w:p>
        </w:tc>
        <w:tc>
          <w:tcPr>
            <w:tcW w:w="1560" w:type="dxa"/>
          </w:tcPr>
          <w:p w14:paraId="59D3D91A" w14:textId="2AF1CCE8" w:rsidR="00574DF7" w:rsidRPr="0038103A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23A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7241573</w:t>
            </w:r>
          </w:p>
        </w:tc>
        <w:tc>
          <w:tcPr>
            <w:tcW w:w="1559" w:type="dxa"/>
          </w:tcPr>
          <w:p w14:paraId="25CC5D93" w14:textId="37D08E6B" w:rsidR="00574DF7" w:rsidRPr="0038103A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08F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342682e-02</w:t>
            </w:r>
          </w:p>
        </w:tc>
        <w:tc>
          <w:tcPr>
            <w:tcW w:w="1559" w:type="dxa"/>
          </w:tcPr>
          <w:p w14:paraId="1AC4BE64" w14:textId="5C6F789B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F5C7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7909967</w:t>
            </w:r>
          </w:p>
        </w:tc>
        <w:tc>
          <w:tcPr>
            <w:tcW w:w="941" w:type="dxa"/>
          </w:tcPr>
          <w:p w14:paraId="08C8D37B" w14:textId="0D5F7A70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20957">
              <w:rPr>
                <w:rFonts w:ascii="Times New Roman" w:eastAsia="Times New Roman" w:hAnsi="Times New Roman"/>
                <w:sz w:val="20"/>
                <w:szCs w:val="20"/>
              </w:rPr>
              <w:t>0.96</w:t>
            </w:r>
            <w:r w:rsidR="0094019F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</w:tr>
      <w:tr w:rsidR="00574DF7" w:rsidRPr="00B64CFD" w14:paraId="720790BE" w14:textId="77777777" w:rsidTr="003E75DC">
        <w:trPr>
          <w:trHeight w:val="307"/>
        </w:trPr>
        <w:tc>
          <w:tcPr>
            <w:tcW w:w="1425" w:type="dxa"/>
            <w:vMerge/>
          </w:tcPr>
          <w:p w14:paraId="29422E52" w14:textId="77777777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</w:tcPr>
          <w:p w14:paraId="6AF7C8EB" w14:textId="4DC940D5" w:rsidR="00574DF7" w:rsidRPr="0038779C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LFM</w:t>
            </w:r>
          </w:p>
        </w:tc>
        <w:tc>
          <w:tcPr>
            <w:tcW w:w="992" w:type="dxa"/>
            <w:hideMark/>
          </w:tcPr>
          <w:p w14:paraId="3EE3C400" w14:textId="2B216235" w:rsidR="00574DF7" w:rsidRPr="0038779C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CM</w:t>
            </w:r>
          </w:p>
        </w:tc>
        <w:tc>
          <w:tcPr>
            <w:tcW w:w="1560" w:type="dxa"/>
          </w:tcPr>
          <w:p w14:paraId="3B75602E" w14:textId="10461383" w:rsidR="00574DF7" w:rsidRPr="006E462B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6F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2180174</w:t>
            </w:r>
          </w:p>
        </w:tc>
        <w:tc>
          <w:tcPr>
            <w:tcW w:w="1559" w:type="dxa"/>
          </w:tcPr>
          <w:p w14:paraId="7A7E4947" w14:textId="5C612BAC" w:rsidR="00574DF7" w:rsidRPr="006E462B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08F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8.488220e-03</w:t>
            </w:r>
          </w:p>
        </w:tc>
        <w:tc>
          <w:tcPr>
            <w:tcW w:w="1559" w:type="dxa"/>
          </w:tcPr>
          <w:p w14:paraId="42E30BBE" w14:textId="7D153A67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05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2848568</w:t>
            </w:r>
          </w:p>
        </w:tc>
        <w:tc>
          <w:tcPr>
            <w:tcW w:w="941" w:type="dxa"/>
          </w:tcPr>
          <w:p w14:paraId="1B464667" w14:textId="332EB8BE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20957">
              <w:rPr>
                <w:rFonts w:ascii="Times New Roman" w:eastAsia="Times New Roman" w:hAnsi="Times New Roman"/>
                <w:sz w:val="20"/>
                <w:szCs w:val="20"/>
              </w:rPr>
              <w:t>0.267</w:t>
            </w:r>
          </w:p>
        </w:tc>
      </w:tr>
      <w:tr w:rsidR="00574DF7" w:rsidRPr="00B64CFD" w14:paraId="4119BE4D" w14:textId="77777777" w:rsidTr="003E75DC">
        <w:trPr>
          <w:trHeight w:val="307"/>
        </w:trPr>
        <w:tc>
          <w:tcPr>
            <w:tcW w:w="1425" w:type="dxa"/>
            <w:vMerge/>
          </w:tcPr>
          <w:p w14:paraId="2748B320" w14:textId="77777777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</w:tcPr>
          <w:p w14:paraId="2B0C8DE5" w14:textId="7BEDC31F" w:rsidR="00574DF7" w:rsidRPr="0038779C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FCM</w:t>
            </w:r>
          </w:p>
        </w:tc>
        <w:tc>
          <w:tcPr>
            <w:tcW w:w="992" w:type="dxa"/>
            <w:hideMark/>
          </w:tcPr>
          <w:p w14:paraId="1BAC57AB" w14:textId="277B1165" w:rsidR="00574DF7" w:rsidRPr="0038779C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CM</w:t>
            </w:r>
          </w:p>
        </w:tc>
        <w:tc>
          <w:tcPr>
            <w:tcW w:w="1560" w:type="dxa"/>
          </w:tcPr>
          <w:p w14:paraId="01D2997B" w14:textId="47C6272C" w:rsidR="00574DF7" w:rsidRPr="006E462B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6F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5482816</w:t>
            </w:r>
          </w:p>
        </w:tc>
        <w:tc>
          <w:tcPr>
            <w:tcW w:w="1559" w:type="dxa"/>
          </w:tcPr>
          <w:p w14:paraId="73695CAE" w14:textId="6D01F29B" w:rsidR="00574DF7" w:rsidRPr="006E462B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13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474428e-02</w:t>
            </w:r>
          </w:p>
        </w:tc>
        <w:tc>
          <w:tcPr>
            <w:tcW w:w="1559" w:type="dxa"/>
          </w:tcPr>
          <w:p w14:paraId="3DAC0DEB" w14:textId="701195A1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05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5709915</w:t>
            </w:r>
          </w:p>
        </w:tc>
        <w:tc>
          <w:tcPr>
            <w:tcW w:w="941" w:type="dxa"/>
          </w:tcPr>
          <w:p w14:paraId="0C9EBF33" w14:textId="1E72BFA4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20957">
              <w:rPr>
                <w:rFonts w:ascii="Times New Roman" w:eastAsia="Times New Roman" w:hAnsi="Times New Roman"/>
                <w:sz w:val="20"/>
                <w:szCs w:val="20"/>
              </w:rPr>
              <w:t>0.98</w:t>
            </w:r>
            <w:r w:rsidR="0094019F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</w:tr>
      <w:tr w:rsidR="00574DF7" w:rsidRPr="00B64CFD" w14:paraId="0A600203" w14:textId="77777777" w:rsidTr="003E75DC">
        <w:trPr>
          <w:trHeight w:val="307"/>
        </w:trPr>
        <w:tc>
          <w:tcPr>
            <w:tcW w:w="1425" w:type="dxa"/>
            <w:vMerge/>
          </w:tcPr>
          <w:p w14:paraId="13A66159" w14:textId="77777777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</w:tcPr>
          <w:p w14:paraId="70F150D8" w14:textId="2D6B77CA" w:rsidR="00574DF7" w:rsidRPr="0038779C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26</w:t>
            </w:r>
          </w:p>
        </w:tc>
        <w:tc>
          <w:tcPr>
            <w:tcW w:w="992" w:type="dxa"/>
            <w:hideMark/>
          </w:tcPr>
          <w:p w14:paraId="74B7738A" w14:textId="77777777" w:rsidR="00574DF7" w:rsidRPr="0038779C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8779C">
              <w:rPr>
                <w:rFonts w:ascii="Times New Roman" w:eastAsia="Times New Roman" w:hAnsi="Times New Roman"/>
                <w:sz w:val="20"/>
                <w:szCs w:val="20"/>
              </w:rPr>
              <w:t>F100</w:t>
            </w:r>
          </w:p>
        </w:tc>
        <w:tc>
          <w:tcPr>
            <w:tcW w:w="1560" w:type="dxa"/>
          </w:tcPr>
          <w:p w14:paraId="68979F85" w14:textId="501FD4CA" w:rsidR="00574DF7" w:rsidRPr="0038779C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6FA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23443210</w:t>
            </w:r>
          </w:p>
        </w:tc>
        <w:tc>
          <w:tcPr>
            <w:tcW w:w="1559" w:type="dxa"/>
          </w:tcPr>
          <w:p w14:paraId="37EB0CB5" w14:textId="480F1B5E" w:rsidR="00574DF7" w:rsidRPr="0038779C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13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5.454664e-02</w:t>
            </w:r>
          </w:p>
        </w:tc>
        <w:tc>
          <w:tcPr>
            <w:tcW w:w="1559" w:type="dxa"/>
          </w:tcPr>
          <w:p w14:paraId="3CD865C0" w14:textId="3E39EF3B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056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7660218</w:t>
            </w:r>
          </w:p>
        </w:tc>
        <w:tc>
          <w:tcPr>
            <w:tcW w:w="941" w:type="dxa"/>
          </w:tcPr>
          <w:p w14:paraId="54C450E3" w14:textId="56DEB747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09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</w:t>
            </w:r>
            <w:r w:rsidR="009401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 w:rsidR="00574DF7" w:rsidRPr="00B64CFD" w14:paraId="09ADD63B" w14:textId="77777777" w:rsidTr="003E75DC">
        <w:trPr>
          <w:trHeight w:val="307"/>
        </w:trPr>
        <w:tc>
          <w:tcPr>
            <w:tcW w:w="1425" w:type="dxa"/>
            <w:vMerge/>
          </w:tcPr>
          <w:p w14:paraId="2039F5FF" w14:textId="77777777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</w:tcPr>
          <w:p w14:paraId="6A9F075C" w14:textId="56FFBC58" w:rsidR="00574DF7" w:rsidRPr="0038779C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FM</w:t>
            </w:r>
          </w:p>
        </w:tc>
        <w:tc>
          <w:tcPr>
            <w:tcW w:w="992" w:type="dxa"/>
            <w:hideMark/>
          </w:tcPr>
          <w:p w14:paraId="71EA3873" w14:textId="6BF78B4A" w:rsidR="00574DF7" w:rsidRPr="0038779C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F100</w:t>
            </w:r>
          </w:p>
        </w:tc>
        <w:tc>
          <w:tcPr>
            <w:tcW w:w="1560" w:type="dxa"/>
          </w:tcPr>
          <w:p w14:paraId="72D985F0" w14:textId="3595A394" w:rsidR="00574DF7" w:rsidRPr="0038779C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600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08504610</w:t>
            </w:r>
          </w:p>
        </w:tc>
        <w:tc>
          <w:tcPr>
            <w:tcW w:w="1559" w:type="dxa"/>
          </w:tcPr>
          <w:p w14:paraId="7C687CA2" w14:textId="178CDA33" w:rsidR="00574DF7" w:rsidRPr="0038779C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6131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.960804e-02</w:t>
            </w:r>
          </w:p>
        </w:tc>
        <w:tc>
          <w:tcPr>
            <w:tcW w:w="1559" w:type="dxa"/>
          </w:tcPr>
          <w:p w14:paraId="4184806C" w14:textId="374029F9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08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2598818</w:t>
            </w:r>
          </w:p>
        </w:tc>
        <w:tc>
          <w:tcPr>
            <w:tcW w:w="941" w:type="dxa"/>
          </w:tcPr>
          <w:p w14:paraId="133F97C3" w14:textId="03A085DC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B0EA9">
              <w:rPr>
                <w:rFonts w:ascii="Times New Roman" w:eastAsia="Times New Roman" w:hAnsi="Times New Roman"/>
                <w:sz w:val="20"/>
                <w:szCs w:val="20"/>
              </w:rPr>
              <w:t>0.940</w:t>
            </w:r>
            <w:r w:rsidR="0094019F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</w:tr>
      <w:tr w:rsidR="00574DF7" w:rsidRPr="00B64CFD" w14:paraId="15F96DA3" w14:textId="77777777" w:rsidTr="003E75DC">
        <w:trPr>
          <w:trHeight w:val="307"/>
        </w:trPr>
        <w:tc>
          <w:tcPr>
            <w:tcW w:w="1425" w:type="dxa"/>
            <w:vMerge/>
          </w:tcPr>
          <w:p w14:paraId="6D00465C" w14:textId="77777777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0" w:type="dxa"/>
          </w:tcPr>
          <w:p w14:paraId="3E9828B7" w14:textId="78125FF9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CM</w:t>
            </w:r>
          </w:p>
        </w:tc>
        <w:tc>
          <w:tcPr>
            <w:tcW w:w="992" w:type="dxa"/>
            <w:hideMark/>
          </w:tcPr>
          <w:p w14:paraId="6E5EC088" w14:textId="2FA117E3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  <w:t>F100</w:t>
            </w:r>
          </w:p>
        </w:tc>
        <w:tc>
          <w:tcPr>
            <w:tcW w:w="1560" w:type="dxa"/>
          </w:tcPr>
          <w:p w14:paraId="799486E3" w14:textId="674FAFDD" w:rsidR="00574DF7" w:rsidRPr="0038779C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600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25201967</w:t>
            </w:r>
          </w:p>
        </w:tc>
        <w:tc>
          <w:tcPr>
            <w:tcW w:w="1559" w:type="dxa"/>
          </w:tcPr>
          <w:p w14:paraId="0BB7FDF5" w14:textId="2E22D979" w:rsidR="00574DF7" w:rsidRPr="0038779C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37B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5.587036e-02</w:t>
            </w:r>
          </w:p>
        </w:tc>
        <w:tc>
          <w:tcPr>
            <w:tcW w:w="1559" w:type="dxa"/>
          </w:tcPr>
          <w:p w14:paraId="440D0942" w14:textId="069B91B0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F08F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5466426</w:t>
            </w:r>
          </w:p>
        </w:tc>
        <w:tc>
          <w:tcPr>
            <w:tcW w:w="941" w:type="dxa"/>
          </w:tcPr>
          <w:p w14:paraId="4328F986" w14:textId="27EDFE1C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B0EA9">
              <w:rPr>
                <w:rFonts w:ascii="Times New Roman" w:eastAsia="Times New Roman" w:hAnsi="Times New Roman"/>
                <w:sz w:val="20"/>
                <w:szCs w:val="20"/>
              </w:rPr>
              <w:t>0.15</w:t>
            </w:r>
            <w:r w:rsidR="0094019F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</w:tr>
      <w:tr w:rsidR="00574DF7" w:rsidRPr="00B64CFD" w14:paraId="0A142517" w14:textId="77777777" w:rsidTr="003E75DC">
        <w:trPr>
          <w:trHeight w:val="307"/>
        </w:trPr>
        <w:tc>
          <w:tcPr>
            <w:tcW w:w="1425" w:type="dxa"/>
            <w:vMerge/>
          </w:tcPr>
          <w:p w14:paraId="1CEFC588" w14:textId="77777777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</w:tcPr>
          <w:p w14:paraId="3579B88A" w14:textId="701D9CCF" w:rsidR="00574DF7" w:rsidRPr="0038779C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FM</w:t>
            </w:r>
          </w:p>
        </w:tc>
        <w:tc>
          <w:tcPr>
            <w:tcW w:w="992" w:type="dxa"/>
            <w:hideMark/>
          </w:tcPr>
          <w:p w14:paraId="19A96093" w14:textId="6498B28C" w:rsidR="00574DF7" w:rsidRPr="0038779C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26</w:t>
            </w:r>
          </w:p>
        </w:tc>
        <w:tc>
          <w:tcPr>
            <w:tcW w:w="1560" w:type="dxa"/>
          </w:tcPr>
          <w:p w14:paraId="3E26A125" w14:textId="0E758469" w:rsidR="00574DF7" w:rsidRPr="00DE41D6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6005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4938601</w:t>
            </w:r>
          </w:p>
        </w:tc>
        <w:tc>
          <w:tcPr>
            <w:tcW w:w="1559" w:type="dxa"/>
          </w:tcPr>
          <w:p w14:paraId="15DA2B41" w14:textId="412F8F99" w:rsidR="00574DF7" w:rsidRPr="00DE41D6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37B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616483e-02</w:t>
            </w:r>
          </w:p>
        </w:tc>
        <w:tc>
          <w:tcPr>
            <w:tcW w:w="1559" w:type="dxa"/>
          </w:tcPr>
          <w:p w14:paraId="11EAA419" w14:textId="0E455558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C6D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046042029 </w:t>
            </w:r>
          </w:p>
        </w:tc>
        <w:tc>
          <w:tcPr>
            <w:tcW w:w="941" w:type="dxa"/>
          </w:tcPr>
          <w:p w14:paraId="71A60B80" w14:textId="6036400E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B0EA9">
              <w:rPr>
                <w:rFonts w:ascii="Times New Roman" w:eastAsia="Times New Roman" w:hAnsi="Times New Roman"/>
                <w:sz w:val="20"/>
                <w:szCs w:val="20"/>
              </w:rPr>
              <w:t>0.667</w:t>
            </w:r>
          </w:p>
        </w:tc>
      </w:tr>
      <w:tr w:rsidR="00574DF7" w:rsidRPr="00B64CFD" w14:paraId="711F6D22" w14:textId="77777777" w:rsidTr="003E75DC">
        <w:trPr>
          <w:trHeight w:val="335"/>
        </w:trPr>
        <w:tc>
          <w:tcPr>
            <w:tcW w:w="1425" w:type="dxa"/>
            <w:vMerge/>
          </w:tcPr>
          <w:p w14:paraId="41DF92EF" w14:textId="77777777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</w:tcPr>
          <w:p w14:paraId="3914C1C7" w14:textId="4F1ADF87" w:rsidR="00574DF7" w:rsidRPr="0038779C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CM</w:t>
            </w:r>
          </w:p>
        </w:tc>
        <w:tc>
          <w:tcPr>
            <w:tcW w:w="992" w:type="dxa"/>
            <w:hideMark/>
          </w:tcPr>
          <w:p w14:paraId="6C5AB8CC" w14:textId="0E7C80F4" w:rsidR="00574DF7" w:rsidRPr="0038779C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26</w:t>
            </w:r>
          </w:p>
        </w:tc>
        <w:tc>
          <w:tcPr>
            <w:tcW w:w="1560" w:type="dxa"/>
          </w:tcPr>
          <w:p w14:paraId="7B90978E" w14:textId="2FB56992" w:rsidR="00574DF7" w:rsidRPr="00DE41D6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B49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01758757</w:t>
            </w:r>
          </w:p>
        </w:tc>
        <w:tc>
          <w:tcPr>
            <w:tcW w:w="1559" w:type="dxa"/>
          </w:tcPr>
          <w:p w14:paraId="19C41223" w14:textId="235BE7DB" w:rsidR="00574DF7" w:rsidRPr="00DE41D6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37B9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.242715e-02</w:t>
            </w:r>
          </w:p>
        </w:tc>
        <w:tc>
          <w:tcPr>
            <w:tcW w:w="1559" w:type="dxa"/>
          </w:tcPr>
          <w:p w14:paraId="6F704B37" w14:textId="78AE0C90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C6D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8909637</w:t>
            </w:r>
          </w:p>
        </w:tc>
        <w:tc>
          <w:tcPr>
            <w:tcW w:w="941" w:type="dxa"/>
          </w:tcPr>
          <w:p w14:paraId="42026668" w14:textId="4CFEA615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B0EA9">
              <w:rPr>
                <w:rFonts w:ascii="Times New Roman" w:eastAsia="Times New Roman" w:hAnsi="Times New Roman"/>
                <w:sz w:val="20"/>
                <w:szCs w:val="20"/>
              </w:rPr>
              <w:t>0.999</w:t>
            </w:r>
          </w:p>
        </w:tc>
      </w:tr>
      <w:tr w:rsidR="00574DF7" w:rsidRPr="00B64CFD" w14:paraId="698BDD4F" w14:textId="77777777" w:rsidTr="003E75DC">
        <w:trPr>
          <w:trHeight w:val="335"/>
        </w:trPr>
        <w:tc>
          <w:tcPr>
            <w:tcW w:w="1425" w:type="dxa"/>
            <w:vMerge/>
          </w:tcPr>
          <w:p w14:paraId="5DAAAAE2" w14:textId="77777777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</w:tcPr>
          <w:p w14:paraId="776A91EA" w14:textId="55504496" w:rsidR="00574DF7" w:rsidRPr="0038779C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CM</w:t>
            </w:r>
          </w:p>
        </w:tc>
        <w:tc>
          <w:tcPr>
            <w:tcW w:w="992" w:type="dxa"/>
          </w:tcPr>
          <w:p w14:paraId="4E6CBAD6" w14:textId="713CB537" w:rsidR="00574DF7" w:rsidRPr="0038779C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LFM</w:t>
            </w:r>
          </w:p>
        </w:tc>
        <w:tc>
          <w:tcPr>
            <w:tcW w:w="1560" w:type="dxa"/>
          </w:tcPr>
          <w:p w14:paraId="6B64CF8C" w14:textId="15E8C865" w:rsidR="00574DF7" w:rsidRPr="00DE41D6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B49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16697358</w:t>
            </w:r>
          </w:p>
        </w:tc>
        <w:tc>
          <w:tcPr>
            <w:tcW w:w="1559" w:type="dxa"/>
          </w:tcPr>
          <w:p w14:paraId="7EC92125" w14:textId="04F92459" w:rsidR="00574DF7" w:rsidRPr="00DE41D6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213B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4.736575e-02</w:t>
            </w:r>
          </w:p>
        </w:tc>
        <w:tc>
          <w:tcPr>
            <w:tcW w:w="1559" w:type="dxa"/>
          </w:tcPr>
          <w:p w14:paraId="3C489542" w14:textId="2B6C89FC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C6D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3971036</w:t>
            </w:r>
          </w:p>
        </w:tc>
        <w:tc>
          <w:tcPr>
            <w:tcW w:w="941" w:type="dxa"/>
          </w:tcPr>
          <w:p w14:paraId="4792E5EF" w14:textId="08C01BFE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92600">
              <w:rPr>
                <w:rFonts w:ascii="Times New Roman" w:eastAsia="Times New Roman" w:hAnsi="Times New Roman"/>
                <w:sz w:val="20"/>
                <w:szCs w:val="20"/>
              </w:rPr>
              <w:t>0.553</w:t>
            </w:r>
          </w:p>
        </w:tc>
      </w:tr>
      <w:tr w:rsidR="00574DF7" w:rsidRPr="00B64CFD" w14:paraId="59959D67" w14:textId="77777777" w:rsidTr="001872D1">
        <w:trPr>
          <w:trHeight w:val="335"/>
        </w:trPr>
        <w:tc>
          <w:tcPr>
            <w:tcW w:w="9016" w:type="dxa"/>
            <w:gridSpan w:val="7"/>
          </w:tcPr>
          <w:p w14:paraId="4F3FB1D2" w14:textId="1FAE6129" w:rsidR="00574DF7" w:rsidRPr="00574DF7" w:rsidRDefault="00574DF7" w:rsidP="00574DF7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74D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ate propagation phase</w:t>
            </w:r>
          </w:p>
        </w:tc>
      </w:tr>
      <w:tr w:rsidR="00574DF7" w:rsidRPr="00B64CFD" w14:paraId="1A464DA3" w14:textId="77777777" w:rsidTr="003E75DC">
        <w:trPr>
          <w:trHeight w:val="335"/>
        </w:trPr>
        <w:tc>
          <w:tcPr>
            <w:tcW w:w="1425" w:type="dxa"/>
          </w:tcPr>
          <w:p w14:paraId="77F9EA9F" w14:textId="28D8183F" w:rsidR="00A339A8" w:rsidRDefault="00A339A8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ermutation test:</w:t>
            </w:r>
          </w:p>
          <w:p w14:paraId="24880AD5" w14:textId="5A869473" w:rsidR="00574DF7" w:rsidRPr="00A339A8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339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980" w:type="dxa"/>
          </w:tcPr>
          <w:p w14:paraId="121440DC" w14:textId="07877256" w:rsidR="00574DF7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DF</w:t>
            </w:r>
          </w:p>
        </w:tc>
        <w:tc>
          <w:tcPr>
            <w:tcW w:w="992" w:type="dxa"/>
          </w:tcPr>
          <w:p w14:paraId="2E08E33B" w14:textId="723A05CF" w:rsidR="00574DF7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Sum Sq</w:t>
            </w:r>
          </w:p>
        </w:tc>
        <w:tc>
          <w:tcPr>
            <w:tcW w:w="1560" w:type="dxa"/>
          </w:tcPr>
          <w:p w14:paraId="260227D3" w14:textId="36FDDBB9" w:rsidR="00574DF7" w:rsidRPr="00AB49CB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ean Sq</w:t>
            </w:r>
          </w:p>
        </w:tc>
        <w:tc>
          <w:tcPr>
            <w:tcW w:w="1559" w:type="dxa"/>
          </w:tcPr>
          <w:p w14:paraId="3BBE97E1" w14:textId="43E3160F" w:rsidR="00574DF7" w:rsidRPr="008213B8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 statistic</w:t>
            </w:r>
          </w:p>
        </w:tc>
        <w:tc>
          <w:tcPr>
            <w:tcW w:w="1559" w:type="dxa"/>
          </w:tcPr>
          <w:p w14:paraId="19D55E7E" w14:textId="79D20CB8" w:rsidR="00574DF7" w:rsidRPr="003C6D34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. Perm</w:t>
            </w:r>
          </w:p>
        </w:tc>
        <w:tc>
          <w:tcPr>
            <w:tcW w:w="941" w:type="dxa"/>
          </w:tcPr>
          <w:p w14:paraId="2996D3C1" w14:textId="0A3EF5CB" w:rsidR="00574DF7" w:rsidRPr="00492600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r (&gt;F) </w:t>
            </w:r>
          </w:p>
        </w:tc>
      </w:tr>
      <w:tr w:rsidR="00574DF7" w:rsidRPr="00B64CFD" w14:paraId="56412DA1" w14:textId="77777777" w:rsidTr="003E75DC">
        <w:trPr>
          <w:trHeight w:val="335"/>
        </w:trPr>
        <w:tc>
          <w:tcPr>
            <w:tcW w:w="1425" w:type="dxa"/>
          </w:tcPr>
          <w:p w14:paraId="12A9A120" w14:textId="2C682578" w:rsidR="00574DF7" w:rsidRPr="00574DF7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4D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980" w:type="dxa"/>
          </w:tcPr>
          <w:p w14:paraId="10970EE9" w14:textId="32723354" w:rsidR="00574DF7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C1E95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14:paraId="0E23C2A9" w14:textId="64259D9D" w:rsidR="00574DF7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3105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26220</w:t>
            </w:r>
          </w:p>
        </w:tc>
        <w:tc>
          <w:tcPr>
            <w:tcW w:w="1560" w:type="dxa"/>
          </w:tcPr>
          <w:p w14:paraId="0CEF81D9" w14:textId="0760672F" w:rsidR="00574DF7" w:rsidRPr="00AB49CB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45B1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65551</w:t>
            </w:r>
          </w:p>
        </w:tc>
        <w:tc>
          <w:tcPr>
            <w:tcW w:w="1559" w:type="dxa"/>
          </w:tcPr>
          <w:p w14:paraId="5B551B00" w14:textId="06055B97" w:rsidR="00574DF7" w:rsidRPr="008213B8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45B1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7.4251 </w:t>
            </w:r>
          </w:p>
        </w:tc>
        <w:tc>
          <w:tcPr>
            <w:tcW w:w="1559" w:type="dxa"/>
          </w:tcPr>
          <w:p w14:paraId="6AF9BF8A" w14:textId="1D1FF13A" w:rsidR="00574DF7" w:rsidRPr="003C6D34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E9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99</w:t>
            </w:r>
          </w:p>
        </w:tc>
        <w:tc>
          <w:tcPr>
            <w:tcW w:w="941" w:type="dxa"/>
          </w:tcPr>
          <w:p w14:paraId="0A360A98" w14:textId="54FE618C" w:rsidR="00574DF7" w:rsidRPr="00492600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C1E95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1</w:t>
            </w:r>
            <w:r w:rsidRPr="005C1E95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*</w:t>
            </w:r>
          </w:p>
        </w:tc>
      </w:tr>
      <w:tr w:rsidR="00574DF7" w:rsidRPr="00B64CFD" w14:paraId="6017CAEB" w14:textId="77777777" w:rsidTr="003E75DC">
        <w:trPr>
          <w:trHeight w:val="335"/>
        </w:trPr>
        <w:tc>
          <w:tcPr>
            <w:tcW w:w="1425" w:type="dxa"/>
          </w:tcPr>
          <w:p w14:paraId="2718DEAE" w14:textId="6435B1B2" w:rsidR="00574DF7" w:rsidRPr="00574DF7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74D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980" w:type="dxa"/>
          </w:tcPr>
          <w:p w14:paraId="00238B09" w14:textId="2B84C180" w:rsidR="00574DF7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992" w:type="dxa"/>
          </w:tcPr>
          <w:p w14:paraId="6E99993B" w14:textId="1DD079B4" w:rsidR="00574DF7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03105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69744</w:t>
            </w:r>
          </w:p>
        </w:tc>
        <w:tc>
          <w:tcPr>
            <w:tcW w:w="1560" w:type="dxa"/>
          </w:tcPr>
          <w:p w14:paraId="159858C9" w14:textId="48DC6E2C" w:rsidR="00574DF7" w:rsidRPr="00AB49CB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0310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08828</w:t>
            </w:r>
          </w:p>
        </w:tc>
        <w:tc>
          <w:tcPr>
            <w:tcW w:w="1559" w:type="dxa"/>
          </w:tcPr>
          <w:p w14:paraId="1092CB8C" w14:textId="77777777" w:rsidR="00574DF7" w:rsidRPr="008213B8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A9779FF" w14:textId="77777777" w:rsidR="00574DF7" w:rsidRPr="003C6D34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</w:tcPr>
          <w:p w14:paraId="5030180F" w14:textId="77777777" w:rsidR="00574DF7" w:rsidRPr="00492600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74DF7" w:rsidRPr="00B64CFD" w14:paraId="3F29C77E" w14:textId="77777777" w:rsidTr="003E75DC">
        <w:trPr>
          <w:trHeight w:val="335"/>
        </w:trPr>
        <w:tc>
          <w:tcPr>
            <w:tcW w:w="1425" w:type="dxa"/>
            <w:vMerge w:val="restart"/>
          </w:tcPr>
          <w:p w14:paraId="5F9A4A09" w14:textId="77777777" w:rsidR="007771C9" w:rsidRPr="001C0AE0" w:rsidRDefault="007771C9" w:rsidP="007771C9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0AE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airwise test</w:t>
            </w:r>
          </w:p>
          <w:p w14:paraId="1B52B773" w14:textId="3D172106" w:rsidR="00574DF7" w:rsidRDefault="007771C9" w:rsidP="007771C9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C0AE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(Tukey’s HSD)</w:t>
            </w:r>
            <w:r w:rsidRPr="007771C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72" w:type="dxa"/>
            <w:gridSpan w:val="2"/>
          </w:tcPr>
          <w:p w14:paraId="77DE4A5B" w14:textId="51C83C08" w:rsidR="00574DF7" w:rsidRPr="00803105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B64C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Substrate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560" w:type="dxa"/>
          </w:tcPr>
          <w:p w14:paraId="25D77800" w14:textId="77777777" w:rsidR="00574DF7" w:rsidRPr="00803105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623640D" w14:textId="77777777" w:rsidR="00574DF7" w:rsidRPr="008213B8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6C22E93" w14:textId="77777777" w:rsidR="00574DF7" w:rsidRPr="003C6D34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</w:tcPr>
          <w:p w14:paraId="02818DCE" w14:textId="77777777" w:rsidR="00574DF7" w:rsidRPr="00492600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74DF7" w:rsidRPr="00B64CFD" w14:paraId="05325CB1" w14:textId="77777777" w:rsidTr="003E75DC">
        <w:trPr>
          <w:trHeight w:val="335"/>
        </w:trPr>
        <w:tc>
          <w:tcPr>
            <w:tcW w:w="1425" w:type="dxa"/>
            <w:vMerge/>
          </w:tcPr>
          <w:p w14:paraId="0AC9059E" w14:textId="77777777" w:rsidR="00574DF7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</w:tcPr>
          <w:p w14:paraId="5CE93C23" w14:textId="7FCF9A6A" w:rsidR="00574DF7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B64C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Group 1</w:t>
            </w:r>
          </w:p>
        </w:tc>
        <w:tc>
          <w:tcPr>
            <w:tcW w:w="992" w:type="dxa"/>
          </w:tcPr>
          <w:p w14:paraId="7AB4FE53" w14:textId="5A63C32D" w:rsidR="00574DF7" w:rsidRPr="00803105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roup2</w:t>
            </w:r>
          </w:p>
        </w:tc>
        <w:tc>
          <w:tcPr>
            <w:tcW w:w="1560" w:type="dxa"/>
          </w:tcPr>
          <w:p w14:paraId="0C8DC0C6" w14:textId="40437A20" w:rsidR="00574DF7" w:rsidRPr="00803105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1559" w:type="dxa"/>
          </w:tcPr>
          <w:p w14:paraId="352920E8" w14:textId="77B1033A" w:rsidR="00574DF7" w:rsidRPr="008213B8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ower 95% CI</w:t>
            </w:r>
          </w:p>
        </w:tc>
        <w:tc>
          <w:tcPr>
            <w:tcW w:w="1559" w:type="dxa"/>
          </w:tcPr>
          <w:p w14:paraId="05E027DF" w14:textId="5CD5AD99" w:rsidR="00574DF7" w:rsidRPr="003C6D34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Upper 95% CI</w:t>
            </w:r>
          </w:p>
        </w:tc>
        <w:tc>
          <w:tcPr>
            <w:tcW w:w="941" w:type="dxa"/>
          </w:tcPr>
          <w:p w14:paraId="03664359" w14:textId="0C71A538" w:rsidR="00574DF7" w:rsidRPr="00492600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64C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Adj. </w:t>
            </w:r>
            <w:r w:rsidRPr="00B64CFD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B64CF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574DF7" w:rsidRPr="00B64CFD" w14:paraId="4812FF1E" w14:textId="77777777" w:rsidTr="003E75DC">
        <w:trPr>
          <w:trHeight w:val="307"/>
        </w:trPr>
        <w:tc>
          <w:tcPr>
            <w:tcW w:w="1425" w:type="dxa"/>
            <w:vMerge/>
          </w:tcPr>
          <w:p w14:paraId="35B61796" w14:textId="510E0BA7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</w:tcPr>
          <w:p w14:paraId="25B3A0F2" w14:textId="4E39734D" w:rsidR="00574DF7" w:rsidRPr="0038779C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F100</w:t>
            </w:r>
          </w:p>
        </w:tc>
        <w:tc>
          <w:tcPr>
            <w:tcW w:w="992" w:type="dxa"/>
          </w:tcPr>
          <w:p w14:paraId="77323A61" w14:textId="04155E12" w:rsidR="00574DF7" w:rsidRPr="0038779C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CM</w:t>
            </w:r>
          </w:p>
        </w:tc>
        <w:tc>
          <w:tcPr>
            <w:tcW w:w="1560" w:type="dxa"/>
          </w:tcPr>
          <w:p w14:paraId="59939393" w14:textId="1CA3AC6E" w:rsidR="00574DF7" w:rsidRPr="00596E8A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B49C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46567096</w:t>
            </w:r>
          </w:p>
        </w:tc>
        <w:tc>
          <w:tcPr>
            <w:tcW w:w="1559" w:type="dxa"/>
          </w:tcPr>
          <w:p w14:paraId="18C4902A" w14:textId="52E56863" w:rsidR="00574DF7" w:rsidRPr="00596E8A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0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759520265</w:t>
            </w:r>
          </w:p>
        </w:tc>
        <w:tc>
          <w:tcPr>
            <w:tcW w:w="1559" w:type="dxa"/>
          </w:tcPr>
          <w:p w14:paraId="5CF68C9A" w14:textId="6015DC59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C732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1718217</w:t>
            </w:r>
          </w:p>
        </w:tc>
        <w:tc>
          <w:tcPr>
            <w:tcW w:w="941" w:type="dxa"/>
          </w:tcPr>
          <w:p w14:paraId="797CE967" w14:textId="3C84CF0E" w:rsidR="00574DF7" w:rsidRPr="00B64CFD" w:rsidRDefault="002F62D2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&lt;</w:t>
            </w:r>
            <w:r w:rsidR="00574DF7" w:rsidRPr="00492600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1*</w:t>
            </w:r>
          </w:p>
        </w:tc>
      </w:tr>
      <w:tr w:rsidR="00574DF7" w:rsidRPr="00B64CFD" w14:paraId="24C8CF73" w14:textId="77777777" w:rsidTr="003E75DC">
        <w:trPr>
          <w:trHeight w:val="335"/>
        </w:trPr>
        <w:tc>
          <w:tcPr>
            <w:tcW w:w="1425" w:type="dxa"/>
            <w:vMerge/>
          </w:tcPr>
          <w:p w14:paraId="1BD1EE8D" w14:textId="77777777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0" w:type="dxa"/>
          </w:tcPr>
          <w:p w14:paraId="5FB96A17" w14:textId="70DAEBC6" w:rsidR="00574DF7" w:rsidRPr="0038779C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26</w:t>
            </w:r>
          </w:p>
        </w:tc>
        <w:tc>
          <w:tcPr>
            <w:tcW w:w="992" w:type="dxa"/>
          </w:tcPr>
          <w:p w14:paraId="6727F082" w14:textId="561E8550" w:rsidR="00574DF7" w:rsidRPr="0038779C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CM</w:t>
            </w:r>
          </w:p>
        </w:tc>
        <w:tc>
          <w:tcPr>
            <w:tcW w:w="1560" w:type="dxa"/>
          </w:tcPr>
          <w:p w14:paraId="6E9ED32B" w14:textId="59D08DBC" w:rsidR="00574DF7" w:rsidRPr="00596E8A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0B2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40733070</w:t>
            </w:r>
          </w:p>
        </w:tc>
        <w:tc>
          <w:tcPr>
            <w:tcW w:w="1559" w:type="dxa"/>
          </w:tcPr>
          <w:p w14:paraId="4B38F579" w14:textId="05366AAC" w:rsidR="00574DF7" w:rsidRPr="00596E8A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0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697328602</w:t>
            </w:r>
          </w:p>
        </w:tc>
        <w:tc>
          <w:tcPr>
            <w:tcW w:w="1559" w:type="dxa"/>
          </w:tcPr>
          <w:p w14:paraId="0242AA9C" w14:textId="3D5933DB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C732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1173328</w:t>
            </w:r>
          </w:p>
        </w:tc>
        <w:tc>
          <w:tcPr>
            <w:tcW w:w="941" w:type="dxa"/>
          </w:tcPr>
          <w:p w14:paraId="5297CE0E" w14:textId="4E082D7E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92600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EE1F3E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  <w:r w:rsidR="002F62D2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</w:tr>
      <w:tr w:rsidR="00574DF7" w:rsidRPr="00B64CFD" w14:paraId="290F74D5" w14:textId="77777777" w:rsidTr="003E75DC">
        <w:trPr>
          <w:trHeight w:val="335"/>
        </w:trPr>
        <w:tc>
          <w:tcPr>
            <w:tcW w:w="1425" w:type="dxa"/>
            <w:vMerge/>
          </w:tcPr>
          <w:p w14:paraId="46CB2985" w14:textId="77777777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</w:tcPr>
          <w:p w14:paraId="7B04BCBD" w14:textId="111AA10E" w:rsidR="00574DF7" w:rsidRPr="0038779C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FM</w:t>
            </w:r>
          </w:p>
        </w:tc>
        <w:tc>
          <w:tcPr>
            <w:tcW w:w="992" w:type="dxa"/>
          </w:tcPr>
          <w:p w14:paraId="7FC98E4D" w14:textId="06E97A85" w:rsidR="00574DF7" w:rsidRPr="0038779C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CM</w:t>
            </w:r>
          </w:p>
        </w:tc>
        <w:tc>
          <w:tcPr>
            <w:tcW w:w="1560" w:type="dxa"/>
          </w:tcPr>
          <w:p w14:paraId="56D2782E" w14:textId="07D2FFF6" w:rsidR="00574DF7" w:rsidRPr="00596E8A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0B2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36902571</w:t>
            </w:r>
          </w:p>
        </w:tc>
        <w:tc>
          <w:tcPr>
            <w:tcW w:w="1559" w:type="dxa"/>
          </w:tcPr>
          <w:p w14:paraId="6FBA5042" w14:textId="19CF1B9D" w:rsidR="00574DF7" w:rsidRPr="00596E8A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530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662875011</w:t>
            </w:r>
          </w:p>
        </w:tc>
        <w:tc>
          <w:tcPr>
            <w:tcW w:w="1559" w:type="dxa"/>
          </w:tcPr>
          <w:p w14:paraId="726512AF" w14:textId="7C4879ED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C732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0751764</w:t>
            </w:r>
          </w:p>
        </w:tc>
        <w:tc>
          <w:tcPr>
            <w:tcW w:w="941" w:type="dxa"/>
          </w:tcPr>
          <w:p w14:paraId="2A8AC760" w14:textId="2AC619B6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92600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  <w:r w:rsidR="00EE1F3E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  <w:r w:rsidR="002F62D2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</w:tr>
      <w:tr w:rsidR="00574DF7" w:rsidRPr="00B64CFD" w14:paraId="7A44B210" w14:textId="77777777" w:rsidTr="003E75DC">
        <w:trPr>
          <w:trHeight w:val="307"/>
        </w:trPr>
        <w:tc>
          <w:tcPr>
            <w:tcW w:w="1425" w:type="dxa"/>
            <w:vMerge/>
          </w:tcPr>
          <w:p w14:paraId="5101E9BE" w14:textId="77777777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</w:tcPr>
          <w:p w14:paraId="5170FA1C" w14:textId="4199A728" w:rsidR="00574DF7" w:rsidRPr="0038779C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CM</w:t>
            </w:r>
          </w:p>
        </w:tc>
        <w:tc>
          <w:tcPr>
            <w:tcW w:w="992" w:type="dxa"/>
          </w:tcPr>
          <w:p w14:paraId="7637E713" w14:textId="2B5C995A" w:rsidR="00574DF7" w:rsidRPr="0038779C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CM</w:t>
            </w:r>
          </w:p>
        </w:tc>
        <w:tc>
          <w:tcPr>
            <w:tcW w:w="1560" w:type="dxa"/>
          </w:tcPr>
          <w:p w14:paraId="09229BDD" w14:textId="3370D145" w:rsidR="00574DF7" w:rsidRPr="00ED67C8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E0B2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12032156</w:t>
            </w:r>
          </w:p>
        </w:tc>
        <w:tc>
          <w:tcPr>
            <w:tcW w:w="1559" w:type="dxa"/>
          </w:tcPr>
          <w:p w14:paraId="183240A1" w14:textId="00F1503F" w:rsidR="00574DF7" w:rsidRPr="00ED67C8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1CF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414170867</w:t>
            </w:r>
          </w:p>
        </w:tc>
        <w:tc>
          <w:tcPr>
            <w:tcW w:w="1559" w:type="dxa"/>
          </w:tcPr>
          <w:p w14:paraId="59A8BB1D" w14:textId="363ED182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C732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735277</w:t>
            </w:r>
          </w:p>
        </w:tc>
        <w:tc>
          <w:tcPr>
            <w:tcW w:w="941" w:type="dxa"/>
          </w:tcPr>
          <w:p w14:paraId="391F2113" w14:textId="024B6EC0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93D51">
              <w:rPr>
                <w:rFonts w:ascii="Times New Roman" w:eastAsia="Times New Roman" w:hAnsi="Times New Roman"/>
                <w:sz w:val="20"/>
                <w:szCs w:val="20"/>
              </w:rPr>
              <w:t>0.783</w:t>
            </w:r>
          </w:p>
        </w:tc>
      </w:tr>
      <w:tr w:rsidR="00574DF7" w:rsidRPr="00B64CFD" w14:paraId="0F2CAE1C" w14:textId="77777777" w:rsidTr="003E75DC">
        <w:trPr>
          <w:trHeight w:val="343"/>
        </w:trPr>
        <w:tc>
          <w:tcPr>
            <w:tcW w:w="1425" w:type="dxa"/>
            <w:vMerge/>
          </w:tcPr>
          <w:p w14:paraId="386FF9B0" w14:textId="77777777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</w:tcPr>
          <w:p w14:paraId="3ACAA1BD" w14:textId="6500984C" w:rsidR="00574DF7" w:rsidRPr="0038779C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26</w:t>
            </w:r>
          </w:p>
        </w:tc>
        <w:tc>
          <w:tcPr>
            <w:tcW w:w="992" w:type="dxa"/>
          </w:tcPr>
          <w:p w14:paraId="0AABB079" w14:textId="60E2FB10" w:rsidR="00574DF7" w:rsidRPr="0038779C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F100</w:t>
            </w:r>
          </w:p>
        </w:tc>
        <w:tc>
          <w:tcPr>
            <w:tcW w:w="1560" w:type="dxa"/>
          </w:tcPr>
          <w:p w14:paraId="0672E0B9" w14:textId="75543D30" w:rsidR="00574DF7" w:rsidRPr="00ED67C8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1A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5834026</w:t>
            </w:r>
          </w:p>
        </w:tc>
        <w:tc>
          <w:tcPr>
            <w:tcW w:w="1559" w:type="dxa"/>
          </w:tcPr>
          <w:p w14:paraId="039DA068" w14:textId="59CD2159" w:rsidR="00574DF7" w:rsidRPr="00ED67C8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1CF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222198632</w:t>
            </w:r>
          </w:p>
        </w:tc>
        <w:tc>
          <w:tcPr>
            <w:tcW w:w="1559" w:type="dxa"/>
          </w:tcPr>
          <w:p w14:paraId="779DB924" w14:textId="0E2344FF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D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388792</w:t>
            </w:r>
          </w:p>
        </w:tc>
        <w:tc>
          <w:tcPr>
            <w:tcW w:w="941" w:type="dxa"/>
          </w:tcPr>
          <w:p w14:paraId="78D49A34" w14:textId="1B2F82F8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93D51">
              <w:rPr>
                <w:rFonts w:ascii="Times New Roman" w:eastAsia="Times New Roman" w:hAnsi="Times New Roman"/>
                <w:sz w:val="20"/>
                <w:szCs w:val="20"/>
              </w:rPr>
              <w:t>0.97</w:t>
            </w:r>
            <w:r w:rsidR="002F62D2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</w:tr>
      <w:tr w:rsidR="00574DF7" w:rsidRPr="00B64CFD" w14:paraId="7E7D239A" w14:textId="77777777" w:rsidTr="003E75DC">
        <w:trPr>
          <w:trHeight w:val="343"/>
        </w:trPr>
        <w:tc>
          <w:tcPr>
            <w:tcW w:w="1425" w:type="dxa"/>
            <w:vMerge/>
          </w:tcPr>
          <w:p w14:paraId="40202D55" w14:textId="4E0D2559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80" w:type="dxa"/>
          </w:tcPr>
          <w:p w14:paraId="2D77E275" w14:textId="7EA1FAA8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LFM</w:t>
            </w:r>
          </w:p>
        </w:tc>
        <w:tc>
          <w:tcPr>
            <w:tcW w:w="992" w:type="dxa"/>
          </w:tcPr>
          <w:p w14:paraId="6B376E67" w14:textId="1E30C71A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  <w:t>F100</w:t>
            </w:r>
          </w:p>
        </w:tc>
        <w:tc>
          <w:tcPr>
            <w:tcW w:w="1560" w:type="dxa"/>
          </w:tcPr>
          <w:p w14:paraId="7C73CE53" w14:textId="01E9C6C0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21A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9664525</w:t>
            </w:r>
          </w:p>
        </w:tc>
        <w:tc>
          <w:tcPr>
            <w:tcW w:w="1559" w:type="dxa"/>
          </w:tcPr>
          <w:p w14:paraId="3DADD90F" w14:textId="72E2A26F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1CF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187873113</w:t>
            </w:r>
          </w:p>
        </w:tc>
        <w:tc>
          <w:tcPr>
            <w:tcW w:w="1559" w:type="dxa"/>
          </w:tcPr>
          <w:p w14:paraId="489365B2" w14:textId="3A6F7A3A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D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811636</w:t>
            </w:r>
          </w:p>
        </w:tc>
        <w:tc>
          <w:tcPr>
            <w:tcW w:w="941" w:type="dxa"/>
          </w:tcPr>
          <w:p w14:paraId="59B1364E" w14:textId="777465D7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93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7</w:t>
            </w:r>
            <w:r w:rsidR="00EE1F3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574DF7" w:rsidRPr="00B64CFD" w14:paraId="24C092BD" w14:textId="77777777" w:rsidTr="003E75DC">
        <w:trPr>
          <w:trHeight w:val="343"/>
        </w:trPr>
        <w:tc>
          <w:tcPr>
            <w:tcW w:w="1425" w:type="dxa"/>
            <w:vMerge/>
          </w:tcPr>
          <w:p w14:paraId="21CBBFE9" w14:textId="77777777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</w:tcPr>
          <w:p w14:paraId="208E15F4" w14:textId="0C9F2093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CM</w:t>
            </w:r>
          </w:p>
        </w:tc>
        <w:tc>
          <w:tcPr>
            <w:tcW w:w="992" w:type="dxa"/>
          </w:tcPr>
          <w:p w14:paraId="05ECEFFC" w14:textId="1BD297B1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F100</w:t>
            </w:r>
          </w:p>
        </w:tc>
        <w:tc>
          <w:tcPr>
            <w:tcW w:w="1560" w:type="dxa"/>
          </w:tcPr>
          <w:p w14:paraId="78267501" w14:textId="179EBA3A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F095F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4534940</w:t>
            </w:r>
          </w:p>
        </w:tc>
        <w:tc>
          <w:tcPr>
            <w:tcW w:w="1559" w:type="dxa"/>
          </w:tcPr>
          <w:p w14:paraId="0FEA1D35" w14:textId="5165D9C1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5E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60831031</w:t>
            </w:r>
          </w:p>
        </w:tc>
        <w:tc>
          <w:tcPr>
            <w:tcW w:w="1559" w:type="dxa"/>
          </w:tcPr>
          <w:p w14:paraId="6DBF4ED1" w14:textId="564E1F8A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D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298678</w:t>
            </w:r>
          </w:p>
        </w:tc>
        <w:tc>
          <w:tcPr>
            <w:tcW w:w="941" w:type="dxa"/>
          </w:tcPr>
          <w:p w14:paraId="5F3F9193" w14:textId="0CD513EB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2E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9</w:t>
            </w:r>
            <w:r w:rsidR="002F62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 w:rsidR="00574DF7" w:rsidRPr="00B64CFD" w14:paraId="5D465591" w14:textId="77777777" w:rsidTr="003E75DC">
        <w:trPr>
          <w:trHeight w:val="343"/>
        </w:trPr>
        <w:tc>
          <w:tcPr>
            <w:tcW w:w="1425" w:type="dxa"/>
            <w:vMerge/>
          </w:tcPr>
          <w:p w14:paraId="0ACA2A70" w14:textId="77777777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</w:tcPr>
          <w:p w14:paraId="08CAD2FF" w14:textId="444A6E1E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LFM</w:t>
            </w:r>
          </w:p>
        </w:tc>
        <w:tc>
          <w:tcPr>
            <w:tcW w:w="992" w:type="dxa"/>
          </w:tcPr>
          <w:p w14:paraId="680D3EFA" w14:textId="6DCC4CC6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26</w:t>
            </w:r>
          </w:p>
        </w:tc>
        <w:tc>
          <w:tcPr>
            <w:tcW w:w="1560" w:type="dxa"/>
          </w:tcPr>
          <w:p w14:paraId="26FC9810" w14:textId="7743FBB4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154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0.003830499</w:t>
            </w:r>
          </w:p>
        </w:tc>
        <w:tc>
          <w:tcPr>
            <w:tcW w:w="1559" w:type="dxa"/>
          </w:tcPr>
          <w:p w14:paraId="7A9B02D5" w14:textId="10DEAE9B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5E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242233900</w:t>
            </w:r>
          </w:p>
        </w:tc>
        <w:tc>
          <w:tcPr>
            <w:tcW w:w="1559" w:type="dxa"/>
          </w:tcPr>
          <w:p w14:paraId="5F35DB74" w14:textId="4D11A705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14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188439</w:t>
            </w:r>
          </w:p>
        </w:tc>
        <w:tc>
          <w:tcPr>
            <w:tcW w:w="941" w:type="dxa"/>
          </w:tcPr>
          <w:p w14:paraId="3030DACA" w14:textId="74F0B152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2E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5</w:t>
            </w:r>
          </w:p>
        </w:tc>
      </w:tr>
      <w:tr w:rsidR="00574DF7" w:rsidRPr="00B64CFD" w14:paraId="6E51DFB6" w14:textId="77777777" w:rsidTr="003E75DC">
        <w:trPr>
          <w:trHeight w:val="343"/>
        </w:trPr>
        <w:tc>
          <w:tcPr>
            <w:tcW w:w="1425" w:type="dxa"/>
            <w:vMerge/>
          </w:tcPr>
          <w:p w14:paraId="6E4D81E0" w14:textId="642F5BDC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</w:tcPr>
          <w:p w14:paraId="2E7C654A" w14:textId="425CF38F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CM</w:t>
            </w:r>
          </w:p>
        </w:tc>
        <w:tc>
          <w:tcPr>
            <w:tcW w:w="992" w:type="dxa"/>
          </w:tcPr>
          <w:p w14:paraId="7546858C" w14:textId="36932634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  <w:t>S26</w:t>
            </w:r>
          </w:p>
        </w:tc>
        <w:tc>
          <w:tcPr>
            <w:tcW w:w="1560" w:type="dxa"/>
          </w:tcPr>
          <w:p w14:paraId="1F45E485" w14:textId="42438B34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154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028700914 </w:t>
            </w:r>
          </w:p>
        </w:tc>
        <w:tc>
          <w:tcPr>
            <w:tcW w:w="1559" w:type="dxa"/>
          </w:tcPr>
          <w:p w14:paraId="305BB40C" w14:textId="46670AB7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5E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06470245</w:t>
            </w:r>
          </w:p>
        </w:tc>
        <w:tc>
          <w:tcPr>
            <w:tcW w:w="1559" w:type="dxa"/>
          </w:tcPr>
          <w:p w14:paraId="2D7E3882" w14:textId="5C1CBC83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14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675480</w:t>
            </w:r>
          </w:p>
        </w:tc>
        <w:tc>
          <w:tcPr>
            <w:tcW w:w="941" w:type="dxa"/>
          </w:tcPr>
          <w:p w14:paraId="5E4A9563" w14:textId="6569C5B5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2E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2</w:t>
            </w:r>
            <w:r w:rsidR="002F62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</w:p>
        </w:tc>
      </w:tr>
      <w:tr w:rsidR="00574DF7" w:rsidRPr="00B64CFD" w14:paraId="42400279" w14:textId="77777777" w:rsidTr="003E75DC">
        <w:trPr>
          <w:trHeight w:val="343"/>
        </w:trPr>
        <w:tc>
          <w:tcPr>
            <w:tcW w:w="1425" w:type="dxa"/>
            <w:vMerge/>
          </w:tcPr>
          <w:p w14:paraId="560046C5" w14:textId="77777777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</w:tcPr>
          <w:p w14:paraId="63A7E4EE" w14:textId="170D5B0B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CM</w:t>
            </w:r>
          </w:p>
        </w:tc>
        <w:tc>
          <w:tcPr>
            <w:tcW w:w="992" w:type="dxa"/>
          </w:tcPr>
          <w:p w14:paraId="3B0677D8" w14:textId="201B5530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  <w:t>LFM</w:t>
            </w:r>
          </w:p>
        </w:tc>
        <w:tc>
          <w:tcPr>
            <w:tcW w:w="1560" w:type="dxa"/>
          </w:tcPr>
          <w:p w14:paraId="0F7F8368" w14:textId="14F27190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154C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4870414</w:t>
            </w:r>
          </w:p>
        </w:tc>
        <w:tc>
          <w:tcPr>
            <w:tcW w:w="1559" w:type="dxa"/>
          </w:tcPr>
          <w:p w14:paraId="54E3DADA" w14:textId="21627672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25EB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035814222</w:t>
            </w:r>
          </w:p>
        </w:tc>
        <w:tc>
          <w:tcPr>
            <w:tcW w:w="1559" w:type="dxa"/>
          </w:tcPr>
          <w:p w14:paraId="02307D34" w14:textId="40E1FECC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614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332225</w:t>
            </w:r>
          </w:p>
        </w:tc>
        <w:tc>
          <w:tcPr>
            <w:tcW w:w="941" w:type="dxa"/>
          </w:tcPr>
          <w:p w14:paraId="193FDE4E" w14:textId="28065696" w:rsidR="00574DF7" w:rsidRPr="00B64CFD" w:rsidRDefault="00574DF7" w:rsidP="00574DF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2E7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5</w:t>
            </w:r>
          </w:p>
        </w:tc>
      </w:tr>
    </w:tbl>
    <w:bookmarkEnd w:id="1"/>
    <w:p w14:paraId="4391B490" w14:textId="77777777" w:rsidR="0012156D" w:rsidRDefault="0012156D" w:rsidP="0012156D">
      <w:pPr>
        <w:spacing w:line="360" w:lineRule="auto"/>
        <w:jc w:val="both"/>
        <w:rPr>
          <w:rFonts w:ascii="Times New Roman" w:eastAsia="Times New Roman" w:hAnsi="Times New Roman"/>
          <w:b/>
          <w:bCs/>
          <w:color w:val="000000"/>
          <w:sz w:val="20"/>
          <w:szCs w:val="20"/>
          <w:bdr w:val="none" w:sz="0" w:space="0" w:color="auto" w:frame="1"/>
          <w:lang w:val="en-US"/>
        </w:rPr>
      </w:pPr>
      <w:r>
        <w:rPr>
          <w:rFonts w:ascii="Times New Roman" w:eastAsia="Times New Roman" w:hAnsi="Times New Roman"/>
          <w:b/>
          <w:bCs/>
          <w:color w:val="000000"/>
          <w:sz w:val="20"/>
          <w:szCs w:val="20"/>
          <w:bdr w:val="none" w:sz="0" w:space="0" w:color="auto" w:frame="1"/>
          <w:lang w:val="en-US"/>
        </w:rPr>
        <w:t xml:space="preserve">Note: </w:t>
      </w:r>
    </w:p>
    <w:p w14:paraId="47C8CAA9" w14:textId="77777777" w:rsidR="0012156D" w:rsidRDefault="0012156D" w:rsidP="0012156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/>
          <w:color w:val="000000"/>
          <w:sz w:val="20"/>
          <w:szCs w:val="20"/>
          <w:bdr w:val="none" w:sz="0" w:space="0" w:color="auto" w:frame="1"/>
        </w:rPr>
      </w:pPr>
      <w:r>
        <w:rPr>
          <w:rFonts w:ascii="Times New Roman" w:eastAsia="Times New Roman" w:hAnsi="Times New Roman"/>
          <w:color w:val="000000"/>
          <w:sz w:val="20"/>
          <w:szCs w:val="20"/>
          <w:bdr w:val="none" w:sz="0" w:space="0" w:color="auto" w:frame="1"/>
        </w:rPr>
        <w:t xml:space="preserve">‘*’ represents statistically significant, while no esthetics represent a non-statistically significant result. </w:t>
      </w:r>
    </w:p>
    <w:p w14:paraId="7D1380C5" w14:textId="206FCE45" w:rsidR="0012156D" w:rsidRDefault="0012156D" w:rsidP="0012156D">
      <w:pPr>
        <w:pStyle w:val="ListParagraph"/>
        <w:numPr>
          <w:ilvl w:val="0"/>
          <w:numId w:val="1"/>
        </w:numPr>
        <w:spacing w:line="360" w:lineRule="auto"/>
        <w:jc w:val="both"/>
      </w:pPr>
      <w:r w:rsidRPr="00720AC6">
        <w:rPr>
          <w:rFonts w:ascii="Times New Roman" w:eastAsia="Times New Roman" w:hAnsi="Times New Roman"/>
          <w:color w:val="000000"/>
          <w:sz w:val="20"/>
          <w:szCs w:val="20"/>
          <w:bdr w:val="none" w:sz="0" w:space="0" w:color="auto" w:frame="1"/>
        </w:rPr>
        <w:t xml:space="preserve">Substrates are represented by - RCM: raw cow milk, F100: F100 infant formula, S26: S26 infant formula, LFM: ultra-high temperature low-fat milk, and FCM: ultra-high temperature full-cream milk.  </w:t>
      </w:r>
    </w:p>
    <w:p w14:paraId="4F720000" w14:textId="77777777" w:rsidR="00A03646" w:rsidRDefault="00A03646"/>
    <w:sectPr w:rsidR="00A03646" w:rsidSect="001215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7171EC"/>
    <w:multiLevelType w:val="hybridMultilevel"/>
    <w:tmpl w:val="51A21122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07718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4E4"/>
    <w:rsid w:val="000525ED"/>
    <w:rsid w:val="00071637"/>
    <w:rsid w:val="000C3CE3"/>
    <w:rsid w:val="000F077B"/>
    <w:rsid w:val="000F08FF"/>
    <w:rsid w:val="0012156D"/>
    <w:rsid w:val="001376CF"/>
    <w:rsid w:val="001530B5"/>
    <w:rsid w:val="00160D3F"/>
    <w:rsid w:val="001C0AE0"/>
    <w:rsid w:val="00223A70"/>
    <w:rsid w:val="00230C55"/>
    <w:rsid w:val="002317D3"/>
    <w:rsid w:val="0024024C"/>
    <w:rsid w:val="002B0EC4"/>
    <w:rsid w:val="002C2713"/>
    <w:rsid w:val="002D3D69"/>
    <w:rsid w:val="002E4F75"/>
    <w:rsid w:val="002F62D2"/>
    <w:rsid w:val="00300331"/>
    <w:rsid w:val="00314076"/>
    <w:rsid w:val="00351D4B"/>
    <w:rsid w:val="003A7CB5"/>
    <w:rsid w:val="003B6BF8"/>
    <w:rsid w:val="003C6D34"/>
    <w:rsid w:val="003E75DC"/>
    <w:rsid w:val="003F4662"/>
    <w:rsid w:val="003F6949"/>
    <w:rsid w:val="004123BB"/>
    <w:rsid w:val="004574EE"/>
    <w:rsid w:val="00492600"/>
    <w:rsid w:val="004A04A7"/>
    <w:rsid w:val="00514445"/>
    <w:rsid w:val="00546FA5"/>
    <w:rsid w:val="00574DF7"/>
    <w:rsid w:val="005C1E95"/>
    <w:rsid w:val="006008FC"/>
    <w:rsid w:val="00604CAE"/>
    <w:rsid w:val="00637B9F"/>
    <w:rsid w:val="0068078B"/>
    <w:rsid w:val="00681CF2"/>
    <w:rsid w:val="006A4844"/>
    <w:rsid w:val="006F5C7E"/>
    <w:rsid w:val="00721044"/>
    <w:rsid w:val="00763A27"/>
    <w:rsid w:val="007664E4"/>
    <w:rsid w:val="007771C9"/>
    <w:rsid w:val="0079056C"/>
    <w:rsid w:val="00791965"/>
    <w:rsid w:val="007D2DC7"/>
    <w:rsid w:val="007E75FC"/>
    <w:rsid w:val="00803105"/>
    <w:rsid w:val="008213B8"/>
    <w:rsid w:val="00845B15"/>
    <w:rsid w:val="00881978"/>
    <w:rsid w:val="008D75FD"/>
    <w:rsid w:val="008F3C14"/>
    <w:rsid w:val="009010E1"/>
    <w:rsid w:val="00905EB2"/>
    <w:rsid w:val="0094019F"/>
    <w:rsid w:val="00960056"/>
    <w:rsid w:val="00994F56"/>
    <w:rsid w:val="009D2498"/>
    <w:rsid w:val="009E0B23"/>
    <w:rsid w:val="009F1645"/>
    <w:rsid w:val="00A03646"/>
    <w:rsid w:val="00A22E12"/>
    <w:rsid w:val="00A25EBA"/>
    <w:rsid w:val="00A267F1"/>
    <w:rsid w:val="00A339A8"/>
    <w:rsid w:val="00A86AAE"/>
    <w:rsid w:val="00AA60F2"/>
    <w:rsid w:val="00AB49CB"/>
    <w:rsid w:val="00B614EE"/>
    <w:rsid w:val="00B75B92"/>
    <w:rsid w:val="00B90D27"/>
    <w:rsid w:val="00B93D51"/>
    <w:rsid w:val="00BE0361"/>
    <w:rsid w:val="00C154CE"/>
    <w:rsid w:val="00C30956"/>
    <w:rsid w:val="00C5116E"/>
    <w:rsid w:val="00C64337"/>
    <w:rsid w:val="00C845F4"/>
    <w:rsid w:val="00CB0EA9"/>
    <w:rsid w:val="00D20957"/>
    <w:rsid w:val="00D6713F"/>
    <w:rsid w:val="00DB0377"/>
    <w:rsid w:val="00DC7324"/>
    <w:rsid w:val="00DF095F"/>
    <w:rsid w:val="00DF57DB"/>
    <w:rsid w:val="00EA5DD4"/>
    <w:rsid w:val="00EC6C29"/>
    <w:rsid w:val="00ED2E76"/>
    <w:rsid w:val="00EE1F3E"/>
    <w:rsid w:val="00EE5F58"/>
    <w:rsid w:val="00EE682D"/>
    <w:rsid w:val="00F21A1A"/>
    <w:rsid w:val="00F27B0D"/>
    <w:rsid w:val="00F6131E"/>
    <w:rsid w:val="00F70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B84D2"/>
  <w15:chartTrackingRefBased/>
  <w15:docId w15:val="{CF9FAB34-C0F6-4B97-92DC-144E4A57A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56D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12156D"/>
    <w:rPr>
      <w:kern w:val="0"/>
      <w:lang w:val="en-US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12156D"/>
    <w:pPr>
      <w:ind w:left="720"/>
      <w:contextualSpacing/>
    </w:pPr>
    <w:rPr>
      <w:rFonts w:asciiTheme="minorHAnsi" w:eastAsiaTheme="minorHAnsi" w:hAnsiTheme="minorHAnsi" w:cstheme="minorBidi"/>
      <w:kern w:val="0"/>
      <w:lang w:val="en-US"/>
      <w14:ligatures w14:val="none"/>
    </w:rPr>
  </w:style>
  <w:style w:type="table" w:customStyle="1" w:styleId="TableGrid2">
    <w:name w:val="Table Grid2"/>
    <w:basedOn w:val="TableNormal"/>
    <w:uiPriority w:val="39"/>
    <w:rsid w:val="0012156D"/>
    <w:pPr>
      <w:spacing w:after="0" w:line="240" w:lineRule="auto"/>
    </w:pPr>
    <w:rPr>
      <w:rFonts w:ascii="Verdana" w:eastAsia="Calibri" w:hAnsi="Verdana" w:cs="Times New Roman"/>
      <w:kern w:val="0"/>
      <w:sz w:val="17"/>
      <w:lang w:val="nl-NL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nda, Shepherd</dc:creator>
  <cp:keywords/>
  <dc:description/>
  <cp:lastModifiedBy>Nehanda, Shepherd</cp:lastModifiedBy>
  <cp:revision>3</cp:revision>
  <dcterms:created xsi:type="dcterms:W3CDTF">2026-01-10T07:21:00Z</dcterms:created>
  <dcterms:modified xsi:type="dcterms:W3CDTF">2026-01-11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082397-0f56-408a-b9cd-d142fcbe8e02</vt:lpwstr>
  </property>
</Properties>
</file>